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41B23" w14:textId="25900F1F" w:rsidR="00074FA7" w:rsidRPr="000A468C" w:rsidRDefault="00074FA7" w:rsidP="00074FA7">
      <w:pPr>
        <w:pStyle w:val="Overskrift1"/>
        <w:keepNext w:val="0"/>
        <w:keepLines w:val="0"/>
        <w:numPr>
          <w:ilvl w:val="0"/>
          <w:numId w:val="0"/>
        </w:numPr>
        <w:spacing w:line="360" w:lineRule="auto"/>
        <w:ind w:left="432" w:hanging="432"/>
        <w:rPr>
          <w:rFonts w:eastAsia="Calibri" w:cs="Calibri"/>
        </w:rPr>
      </w:pPr>
      <w:r w:rsidRPr="6DA61533">
        <w:rPr>
          <w:rFonts w:eastAsia="Calibri" w:cs="Calibri"/>
        </w:rPr>
        <w:t>Figure S</w:t>
      </w:r>
      <w:r w:rsidR="00472FFA">
        <w:rPr>
          <w:rFonts w:eastAsia="Calibri" w:cs="Calibri"/>
        </w:rPr>
        <w:t>1</w:t>
      </w:r>
      <w:r w:rsidRPr="6DA61533">
        <w:rPr>
          <w:rFonts w:eastAsia="Calibri" w:cs="Calibri"/>
        </w:rPr>
        <w:t xml:space="preserve"> – Normalized L1 distance for patients in the test set, per model</w:t>
      </w:r>
    </w:p>
    <w:p w14:paraId="43C1D74B" w14:textId="10DF7EDE" w:rsidR="00074FA7" w:rsidRPr="000A468C" w:rsidRDefault="00074FA7" w:rsidP="00074FA7">
      <w:pPr>
        <w:spacing w:line="360" w:lineRule="auto"/>
        <w:rPr>
          <w:rFonts w:ascii="Calibri" w:eastAsia="Calibri" w:hAnsi="Calibri" w:cs="Calibri"/>
          <w:color w:val="000000" w:themeColor="text1"/>
          <w:lang w:val="en-US"/>
        </w:rPr>
      </w:pPr>
      <w:r w:rsidRPr="6DA61533">
        <w:rPr>
          <w:rFonts w:ascii="Calibri" w:eastAsia="Calibri" w:hAnsi="Calibri" w:cs="Calibri"/>
          <w:i/>
          <w:iCs/>
          <w:color w:val="000000" w:themeColor="text1"/>
        </w:rPr>
        <w:t>Figure S</w:t>
      </w:r>
      <w:r w:rsidR="00472FFA">
        <w:rPr>
          <w:rFonts w:ascii="Calibri" w:eastAsia="Calibri" w:hAnsi="Calibri" w:cs="Calibri"/>
          <w:i/>
          <w:iCs/>
          <w:color w:val="000000" w:themeColor="text1"/>
        </w:rPr>
        <w:t>1</w:t>
      </w:r>
      <w:r w:rsidRPr="6DA61533">
        <w:rPr>
          <w:rFonts w:ascii="Calibri" w:eastAsia="Calibri" w:hAnsi="Calibri" w:cs="Calibri"/>
          <w:i/>
          <w:iCs/>
          <w:color w:val="000000" w:themeColor="text1"/>
        </w:rPr>
        <w:t>: These violin plots show the distribution of normalized L1 distance to the nearest 50 patients in the training set, for patients in the test set. Mean distance for the entire test set is shown as a bold line within each violin.</w:t>
      </w:r>
    </w:p>
    <w:p w14:paraId="7E6D4051" w14:textId="72E0ED0D" w:rsidR="00413096" w:rsidRDefault="00472FFA">
      <w:r>
        <w:rPr>
          <w:noProof/>
        </w:rPr>
        <w:drawing>
          <wp:inline distT="0" distB="0" distL="0" distR="0" wp14:anchorId="39F31298" wp14:editId="22C4B33A">
            <wp:extent cx="5524500" cy="7340600"/>
            <wp:effectExtent l="0" t="0" r="0" b="0"/>
            <wp:docPr id="259522479"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522479" name="Bilde 259522479"/>
                    <pic:cNvPicPr/>
                  </pic:nvPicPr>
                  <pic:blipFill>
                    <a:blip r:embed="rId5"/>
                    <a:stretch>
                      <a:fillRect/>
                    </a:stretch>
                  </pic:blipFill>
                  <pic:spPr>
                    <a:xfrm>
                      <a:off x="0" y="0"/>
                      <a:ext cx="5524500" cy="7340600"/>
                    </a:xfrm>
                    <a:prstGeom prst="rect">
                      <a:avLst/>
                    </a:prstGeom>
                  </pic:spPr>
                </pic:pic>
              </a:graphicData>
            </a:graphic>
          </wp:inline>
        </w:drawing>
      </w:r>
    </w:p>
    <w:sectPr w:rsidR="004130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583FC3"/>
    <w:multiLevelType w:val="multilevel"/>
    <w:tmpl w:val="1DB862B6"/>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4D04A83"/>
    <w:multiLevelType w:val="multilevel"/>
    <w:tmpl w:val="F8941186"/>
    <w:lvl w:ilvl="0">
      <w:start w:val="1"/>
      <w:numFmt w:val="decimal"/>
      <w:pStyle w:val="Overskrift1"/>
      <w:lvlText w:val="%1"/>
      <w:lvlJc w:val="left"/>
      <w:pPr>
        <w:ind w:left="432" w:hanging="432"/>
      </w:pPr>
    </w:lvl>
    <w:lvl w:ilvl="1">
      <w:start w:val="1"/>
      <w:numFmt w:val="decimal"/>
      <w:pStyle w:val="Overskrift2"/>
      <w:lvlText w:val="%1.%2"/>
      <w:lvlJc w:val="left"/>
      <w:pPr>
        <w:ind w:left="860"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8991695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26560644">
    <w:abstractNumId w:val="0"/>
  </w:num>
  <w:num w:numId="3" w16cid:durableId="8996792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FA7"/>
    <w:rsid w:val="0002636A"/>
    <w:rsid w:val="000308AB"/>
    <w:rsid w:val="00063063"/>
    <w:rsid w:val="00074FA7"/>
    <w:rsid w:val="00081B9C"/>
    <w:rsid w:val="000876B4"/>
    <w:rsid w:val="000B2713"/>
    <w:rsid w:val="000C6F48"/>
    <w:rsid w:val="000E678F"/>
    <w:rsid w:val="0010185C"/>
    <w:rsid w:val="00127724"/>
    <w:rsid w:val="001360ED"/>
    <w:rsid w:val="00142784"/>
    <w:rsid w:val="001447ED"/>
    <w:rsid w:val="0016358E"/>
    <w:rsid w:val="00171D02"/>
    <w:rsid w:val="00175047"/>
    <w:rsid w:val="001967D1"/>
    <w:rsid w:val="001A63A1"/>
    <w:rsid w:val="001C6FEB"/>
    <w:rsid w:val="001E4747"/>
    <w:rsid w:val="00234D4A"/>
    <w:rsid w:val="00236A08"/>
    <w:rsid w:val="00244648"/>
    <w:rsid w:val="0024604A"/>
    <w:rsid w:val="002475BD"/>
    <w:rsid w:val="00261CB3"/>
    <w:rsid w:val="002707CF"/>
    <w:rsid w:val="00274504"/>
    <w:rsid w:val="002751BB"/>
    <w:rsid w:val="00291DA8"/>
    <w:rsid w:val="002954AA"/>
    <w:rsid w:val="002C2BF8"/>
    <w:rsid w:val="002D427A"/>
    <w:rsid w:val="002E02B7"/>
    <w:rsid w:val="002E7BEB"/>
    <w:rsid w:val="002F05AD"/>
    <w:rsid w:val="003103E0"/>
    <w:rsid w:val="00325E24"/>
    <w:rsid w:val="0033226F"/>
    <w:rsid w:val="00332C4D"/>
    <w:rsid w:val="00333AFE"/>
    <w:rsid w:val="00353188"/>
    <w:rsid w:val="00364823"/>
    <w:rsid w:val="0039258B"/>
    <w:rsid w:val="003A78DB"/>
    <w:rsid w:val="003B0E76"/>
    <w:rsid w:val="003B5F48"/>
    <w:rsid w:val="003D53D8"/>
    <w:rsid w:val="003E78FC"/>
    <w:rsid w:val="00413096"/>
    <w:rsid w:val="00424484"/>
    <w:rsid w:val="0044705F"/>
    <w:rsid w:val="00456BC5"/>
    <w:rsid w:val="00472FFA"/>
    <w:rsid w:val="004A3539"/>
    <w:rsid w:val="004A405F"/>
    <w:rsid w:val="004B2FF8"/>
    <w:rsid w:val="004B6F9C"/>
    <w:rsid w:val="004C2AF5"/>
    <w:rsid w:val="004C31CE"/>
    <w:rsid w:val="004C7A97"/>
    <w:rsid w:val="004E19AF"/>
    <w:rsid w:val="005033EB"/>
    <w:rsid w:val="00512641"/>
    <w:rsid w:val="00512A9A"/>
    <w:rsid w:val="00526130"/>
    <w:rsid w:val="00527237"/>
    <w:rsid w:val="0053223C"/>
    <w:rsid w:val="00533DE0"/>
    <w:rsid w:val="00534040"/>
    <w:rsid w:val="005439CA"/>
    <w:rsid w:val="00552536"/>
    <w:rsid w:val="00567D94"/>
    <w:rsid w:val="00586FDD"/>
    <w:rsid w:val="00596E02"/>
    <w:rsid w:val="005D6E1D"/>
    <w:rsid w:val="00605EAE"/>
    <w:rsid w:val="00607041"/>
    <w:rsid w:val="00612305"/>
    <w:rsid w:val="0061274D"/>
    <w:rsid w:val="006326B5"/>
    <w:rsid w:val="00650303"/>
    <w:rsid w:val="006558FD"/>
    <w:rsid w:val="00660B43"/>
    <w:rsid w:val="00673445"/>
    <w:rsid w:val="00677EF6"/>
    <w:rsid w:val="00681CBD"/>
    <w:rsid w:val="006C1C17"/>
    <w:rsid w:val="006D770B"/>
    <w:rsid w:val="006F0587"/>
    <w:rsid w:val="00701C17"/>
    <w:rsid w:val="00704E60"/>
    <w:rsid w:val="007054A5"/>
    <w:rsid w:val="00705BC6"/>
    <w:rsid w:val="00706D14"/>
    <w:rsid w:val="007115D2"/>
    <w:rsid w:val="0072199D"/>
    <w:rsid w:val="00736E03"/>
    <w:rsid w:val="0074275D"/>
    <w:rsid w:val="007A32FD"/>
    <w:rsid w:val="007A6E94"/>
    <w:rsid w:val="007C230D"/>
    <w:rsid w:val="007C4AC3"/>
    <w:rsid w:val="007E3060"/>
    <w:rsid w:val="0080665D"/>
    <w:rsid w:val="00814AFE"/>
    <w:rsid w:val="008152A9"/>
    <w:rsid w:val="008157F5"/>
    <w:rsid w:val="00821F1D"/>
    <w:rsid w:val="00822607"/>
    <w:rsid w:val="00825B14"/>
    <w:rsid w:val="00832BCF"/>
    <w:rsid w:val="00852656"/>
    <w:rsid w:val="00860E3D"/>
    <w:rsid w:val="0088414D"/>
    <w:rsid w:val="0088574A"/>
    <w:rsid w:val="008B39F9"/>
    <w:rsid w:val="008C35F9"/>
    <w:rsid w:val="008C5AC9"/>
    <w:rsid w:val="008C7605"/>
    <w:rsid w:val="008E49F4"/>
    <w:rsid w:val="008E7394"/>
    <w:rsid w:val="00900AE7"/>
    <w:rsid w:val="00904603"/>
    <w:rsid w:val="00907B48"/>
    <w:rsid w:val="0091521E"/>
    <w:rsid w:val="0092759B"/>
    <w:rsid w:val="00944019"/>
    <w:rsid w:val="00974470"/>
    <w:rsid w:val="009A5ABB"/>
    <w:rsid w:val="009C2322"/>
    <w:rsid w:val="009C5394"/>
    <w:rsid w:val="009E35BD"/>
    <w:rsid w:val="00A05D76"/>
    <w:rsid w:val="00A11726"/>
    <w:rsid w:val="00A253D9"/>
    <w:rsid w:val="00A2544D"/>
    <w:rsid w:val="00A461EB"/>
    <w:rsid w:val="00A47204"/>
    <w:rsid w:val="00A6545D"/>
    <w:rsid w:val="00A77736"/>
    <w:rsid w:val="00A84B91"/>
    <w:rsid w:val="00AB1842"/>
    <w:rsid w:val="00AC08F9"/>
    <w:rsid w:val="00AC5C50"/>
    <w:rsid w:val="00AD41A3"/>
    <w:rsid w:val="00B02C65"/>
    <w:rsid w:val="00B06E5F"/>
    <w:rsid w:val="00B416E3"/>
    <w:rsid w:val="00B51236"/>
    <w:rsid w:val="00B56DE7"/>
    <w:rsid w:val="00B64E3B"/>
    <w:rsid w:val="00B7540A"/>
    <w:rsid w:val="00B76D9B"/>
    <w:rsid w:val="00B77CC3"/>
    <w:rsid w:val="00B81691"/>
    <w:rsid w:val="00B85F6E"/>
    <w:rsid w:val="00B87766"/>
    <w:rsid w:val="00B91F02"/>
    <w:rsid w:val="00BA6197"/>
    <w:rsid w:val="00BC6B12"/>
    <w:rsid w:val="00BE5E9E"/>
    <w:rsid w:val="00C035CF"/>
    <w:rsid w:val="00C047E2"/>
    <w:rsid w:val="00C14687"/>
    <w:rsid w:val="00C464CA"/>
    <w:rsid w:val="00C578D0"/>
    <w:rsid w:val="00C57A1F"/>
    <w:rsid w:val="00C708EE"/>
    <w:rsid w:val="00C85129"/>
    <w:rsid w:val="00C9535B"/>
    <w:rsid w:val="00CA5EEE"/>
    <w:rsid w:val="00CA7B0A"/>
    <w:rsid w:val="00CB450F"/>
    <w:rsid w:val="00CD24EC"/>
    <w:rsid w:val="00CD6AD6"/>
    <w:rsid w:val="00CF04E6"/>
    <w:rsid w:val="00CF1223"/>
    <w:rsid w:val="00CF257E"/>
    <w:rsid w:val="00D13BF9"/>
    <w:rsid w:val="00D24513"/>
    <w:rsid w:val="00D25C85"/>
    <w:rsid w:val="00D53D0C"/>
    <w:rsid w:val="00D610A6"/>
    <w:rsid w:val="00D62596"/>
    <w:rsid w:val="00D63D6A"/>
    <w:rsid w:val="00D81A3D"/>
    <w:rsid w:val="00DB2259"/>
    <w:rsid w:val="00DC3D15"/>
    <w:rsid w:val="00DE42D2"/>
    <w:rsid w:val="00DE438E"/>
    <w:rsid w:val="00DF0157"/>
    <w:rsid w:val="00E03A23"/>
    <w:rsid w:val="00E46212"/>
    <w:rsid w:val="00E62CBA"/>
    <w:rsid w:val="00E658DC"/>
    <w:rsid w:val="00E731D2"/>
    <w:rsid w:val="00EA21C7"/>
    <w:rsid w:val="00EB7210"/>
    <w:rsid w:val="00EC471A"/>
    <w:rsid w:val="00EC54F5"/>
    <w:rsid w:val="00F37F6E"/>
    <w:rsid w:val="00F414B0"/>
    <w:rsid w:val="00F5122B"/>
    <w:rsid w:val="00F56B03"/>
    <w:rsid w:val="00F60F4C"/>
    <w:rsid w:val="00F6214D"/>
    <w:rsid w:val="00F9455C"/>
    <w:rsid w:val="00F95933"/>
    <w:rsid w:val="00FC0447"/>
    <w:rsid w:val="00FC5F6B"/>
    <w:rsid w:val="00FE130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680705A2"/>
  <w15:chartTrackingRefBased/>
  <w15:docId w15:val="{EDB80D6B-C3F3-694A-B7A2-6F8E880E7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FA7"/>
    <w:rPr>
      <w:lang w:val="en-GB"/>
    </w:rPr>
  </w:style>
  <w:style w:type="paragraph" w:styleId="Overskrift1">
    <w:name w:val="heading 1"/>
    <w:basedOn w:val="Normal"/>
    <w:next w:val="Normal"/>
    <w:link w:val="Overskrift1Tegn"/>
    <w:uiPriority w:val="9"/>
    <w:qFormat/>
    <w:rsid w:val="00900AE7"/>
    <w:pPr>
      <w:keepNext/>
      <w:keepLines/>
      <w:numPr>
        <w:numId w:val="1"/>
      </w:numPr>
      <w:spacing w:before="360" w:after="80"/>
      <w:outlineLvl w:val="0"/>
    </w:pPr>
    <w:rPr>
      <w:rFonts w:ascii="Calibri" w:eastAsiaTheme="majorEastAsia" w:hAnsi="Calibri" w:cstheme="majorBidi"/>
      <w:b/>
      <w:color w:val="000000" w:themeColor="text1"/>
      <w:sz w:val="28"/>
      <w:szCs w:val="40"/>
    </w:rPr>
  </w:style>
  <w:style w:type="paragraph" w:styleId="Overskrift2">
    <w:name w:val="heading 2"/>
    <w:basedOn w:val="Normal"/>
    <w:next w:val="Normal"/>
    <w:link w:val="Overskrift2Tegn"/>
    <w:uiPriority w:val="9"/>
    <w:unhideWhenUsed/>
    <w:qFormat/>
    <w:rsid w:val="00456BC5"/>
    <w:pPr>
      <w:keepNext/>
      <w:keepLines/>
      <w:numPr>
        <w:ilvl w:val="1"/>
        <w:numId w:val="1"/>
      </w:numPr>
      <w:spacing w:before="240" w:after="120" w:line="276" w:lineRule="auto"/>
      <w:outlineLvl w:val="1"/>
    </w:pPr>
    <w:rPr>
      <w:rFonts w:ascii="Times New Roman" w:eastAsiaTheme="minorEastAsia" w:hAnsi="Times New Roman" w:cs="Times New Roman"/>
      <w:b/>
      <w:kern w:val="0"/>
      <w:sz w:val="32"/>
      <w:lang w:val="en-US" w:eastAsia="nb-NO"/>
      <w14:ligatures w14:val="none"/>
    </w:rPr>
  </w:style>
  <w:style w:type="paragraph" w:styleId="Overskrift3">
    <w:name w:val="heading 3"/>
    <w:basedOn w:val="Normal"/>
    <w:next w:val="Normal"/>
    <w:link w:val="Overskrift3Tegn"/>
    <w:uiPriority w:val="9"/>
    <w:semiHidden/>
    <w:unhideWhenUsed/>
    <w:qFormat/>
    <w:rsid w:val="00074FA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74FA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74FA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74FA7"/>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74FA7"/>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74FA7"/>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74FA7"/>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00AE7"/>
    <w:rPr>
      <w:rFonts w:ascii="Calibri" w:eastAsiaTheme="majorEastAsia" w:hAnsi="Calibri" w:cstheme="majorBidi"/>
      <w:b/>
      <w:color w:val="000000" w:themeColor="text1"/>
      <w:sz w:val="28"/>
      <w:szCs w:val="40"/>
    </w:rPr>
  </w:style>
  <w:style w:type="character" w:customStyle="1" w:styleId="Overskrift2Tegn">
    <w:name w:val="Overskrift 2 Tegn"/>
    <w:basedOn w:val="Standardskriftforavsnitt"/>
    <w:link w:val="Overskrift2"/>
    <w:uiPriority w:val="9"/>
    <w:rsid w:val="00456BC5"/>
    <w:rPr>
      <w:rFonts w:ascii="Times New Roman" w:eastAsiaTheme="minorEastAsia" w:hAnsi="Times New Roman" w:cs="Times New Roman"/>
      <w:b/>
      <w:kern w:val="0"/>
      <w:sz w:val="32"/>
      <w:lang w:val="en-US" w:eastAsia="nb-NO"/>
      <w14:ligatures w14:val="none"/>
    </w:rPr>
  </w:style>
  <w:style w:type="character" w:customStyle="1" w:styleId="Overskrift3Tegn">
    <w:name w:val="Overskrift 3 Tegn"/>
    <w:basedOn w:val="Standardskriftforavsnitt"/>
    <w:link w:val="Overskrift3"/>
    <w:uiPriority w:val="9"/>
    <w:semiHidden/>
    <w:rsid w:val="00074FA7"/>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074FA7"/>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74FA7"/>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74FA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74FA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74FA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74FA7"/>
    <w:rPr>
      <w:rFonts w:eastAsiaTheme="majorEastAsia" w:cstheme="majorBidi"/>
      <w:color w:val="272727" w:themeColor="text1" w:themeTint="D8"/>
    </w:rPr>
  </w:style>
  <w:style w:type="paragraph" w:styleId="Tittel">
    <w:name w:val="Title"/>
    <w:basedOn w:val="Normal"/>
    <w:next w:val="Normal"/>
    <w:link w:val="TittelTegn"/>
    <w:uiPriority w:val="10"/>
    <w:qFormat/>
    <w:rsid w:val="00074FA7"/>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74FA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74FA7"/>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74FA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74FA7"/>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074FA7"/>
    <w:rPr>
      <w:i/>
      <w:iCs/>
      <w:color w:val="404040" w:themeColor="text1" w:themeTint="BF"/>
    </w:rPr>
  </w:style>
  <w:style w:type="paragraph" w:styleId="Listeavsnitt">
    <w:name w:val="List Paragraph"/>
    <w:basedOn w:val="Normal"/>
    <w:uiPriority w:val="34"/>
    <w:qFormat/>
    <w:rsid w:val="00074FA7"/>
    <w:pPr>
      <w:ind w:left="720"/>
      <w:contextualSpacing/>
    </w:pPr>
  </w:style>
  <w:style w:type="character" w:styleId="Sterkutheving">
    <w:name w:val="Intense Emphasis"/>
    <w:basedOn w:val="Standardskriftforavsnitt"/>
    <w:uiPriority w:val="21"/>
    <w:qFormat/>
    <w:rsid w:val="00074FA7"/>
    <w:rPr>
      <w:i/>
      <w:iCs/>
      <w:color w:val="0F4761" w:themeColor="accent1" w:themeShade="BF"/>
    </w:rPr>
  </w:style>
  <w:style w:type="paragraph" w:styleId="Sterktsitat">
    <w:name w:val="Intense Quote"/>
    <w:basedOn w:val="Normal"/>
    <w:next w:val="Normal"/>
    <w:link w:val="SterktsitatTegn"/>
    <w:uiPriority w:val="30"/>
    <w:qFormat/>
    <w:rsid w:val="00074F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074FA7"/>
    <w:rPr>
      <w:i/>
      <w:iCs/>
      <w:color w:val="0F4761" w:themeColor="accent1" w:themeShade="BF"/>
    </w:rPr>
  </w:style>
  <w:style w:type="character" w:styleId="Sterkreferanse">
    <w:name w:val="Intense Reference"/>
    <w:basedOn w:val="Standardskriftforavsnitt"/>
    <w:uiPriority w:val="32"/>
    <w:qFormat/>
    <w:rsid w:val="00074F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267</Characters>
  <Application>Microsoft Office Word</Application>
  <DocSecurity>0</DocSecurity>
  <Lines>10</Lines>
  <Paragraphs>6</Paragraphs>
  <ScaleCrop>false</ScaleCrop>
  <Company/>
  <LinksUpToDate>false</LinksUpToDate>
  <CharactersWithSpaces>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Lykke Joakimsen</dc:creator>
  <cp:keywords/>
  <dc:description/>
  <cp:lastModifiedBy>Henrik Lykke Joakimsen</cp:lastModifiedBy>
  <cp:revision>2</cp:revision>
  <dcterms:created xsi:type="dcterms:W3CDTF">2026-03-22T12:56:00Z</dcterms:created>
  <dcterms:modified xsi:type="dcterms:W3CDTF">2026-03-22T12:56:00Z</dcterms:modified>
</cp:coreProperties>
</file>